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93037" w14:textId="77777777" w:rsidR="00174E9D" w:rsidRPr="00B023B8" w:rsidRDefault="00174E9D" w:rsidP="00174E9D">
      <w:pPr>
        <w:spacing w:after="0"/>
        <w:jc w:val="both"/>
        <w:rPr>
          <w:b/>
          <w:sz w:val="24"/>
          <w:szCs w:val="24"/>
        </w:rPr>
      </w:pPr>
      <w:bookmarkStart w:id="0" w:name="_GoBack"/>
      <w:bookmarkEnd w:id="0"/>
      <w:r w:rsidRPr="00B023B8">
        <w:rPr>
          <w:b/>
          <w:sz w:val="24"/>
          <w:szCs w:val="24"/>
        </w:rPr>
        <w:t>Inclusion criteria for publications:</w:t>
      </w:r>
    </w:p>
    <w:p w14:paraId="6ACB729D" w14:textId="77777777" w:rsidR="00174E9D" w:rsidRPr="00EC34C6" w:rsidRDefault="00174E9D" w:rsidP="00174E9D">
      <w:pPr>
        <w:pStyle w:val="ListParagraph"/>
        <w:numPr>
          <w:ilvl w:val="0"/>
          <w:numId w:val="1"/>
        </w:numPr>
        <w:spacing w:after="0"/>
        <w:jc w:val="both"/>
      </w:pPr>
      <w:r w:rsidRPr="00EC34C6">
        <w:t xml:space="preserve">At least one </w:t>
      </w:r>
      <w:r w:rsidRPr="003B760A">
        <w:rPr>
          <w:i/>
        </w:rPr>
        <w:t>pfcrt</w:t>
      </w:r>
      <w:r>
        <w:t xml:space="preserve">, </w:t>
      </w:r>
      <w:r w:rsidRPr="003B760A">
        <w:rPr>
          <w:i/>
        </w:rPr>
        <w:t>pfmdr1</w:t>
      </w:r>
      <w:r w:rsidRPr="00EC34C6">
        <w:t xml:space="preserve"> </w:t>
      </w:r>
      <w:r w:rsidRPr="00D30197">
        <w:rPr>
          <w:i/>
        </w:rPr>
        <w:t>plasmepsin2</w:t>
      </w:r>
      <w:r>
        <w:t xml:space="preserve">, </w:t>
      </w:r>
      <w:r w:rsidRPr="00D30197">
        <w:rPr>
          <w:i/>
        </w:rPr>
        <w:t>pfdhfr</w:t>
      </w:r>
      <w:r>
        <w:t xml:space="preserve"> or </w:t>
      </w:r>
      <w:r w:rsidRPr="00D30197">
        <w:rPr>
          <w:i/>
        </w:rPr>
        <w:t>pfdhps</w:t>
      </w:r>
      <w:r>
        <w:t xml:space="preserve"> </w:t>
      </w:r>
      <w:r w:rsidRPr="00EC34C6">
        <w:t>genotype</w:t>
      </w:r>
      <w:r>
        <w:t>/haplotype/copy number</w:t>
      </w:r>
      <w:r w:rsidRPr="00EC34C6">
        <w:t xml:space="preserve"> from isolate/infection</w:t>
      </w:r>
    </w:p>
    <w:p w14:paraId="19F8D990" w14:textId="77777777" w:rsidR="00174E9D" w:rsidRPr="00EC34C6" w:rsidRDefault="00174E9D" w:rsidP="00174E9D">
      <w:pPr>
        <w:pStyle w:val="ListParagraph"/>
        <w:numPr>
          <w:ilvl w:val="0"/>
          <w:numId w:val="1"/>
        </w:numPr>
        <w:spacing w:after="0"/>
        <w:jc w:val="both"/>
      </w:pPr>
      <w:r w:rsidRPr="00EC34C6">
        <w:t>Original data</w:t>
      </w:r>
    </w:p>
    <w:p w14:paraId="7ABF2BC5" w14:textId="77777777" w:rsidR="00174E9D" w:rsidRPr="00EC34C6" w:rsidRDefault="00174E9D" w:rsidP="00174E9D">
      <w:pPr>
        <w:pStyle w:val="ListParagraph"/>
        <w:numPr>
          <w:ilvl w:val="0"/>
          <w:numId w:val="1"/>
        </w:numPr>
        <w:spacing w:after="0"/>
        <w:jc w:val="both"/>
      </w:pPr>
      <w:r w:rsidRPr="00EC34C6">
        <w:t>Baseline/pre-treatment infections</w:t>
      </w:r>
    </w:p>
    <w:p w14:paraId="12FF2931" w14:textId="77777777" w:rsidR="00174E9D" w:rsidRPr="00EC34C6" w:rsidRDefault="00174E9D" w:rsidP="00174E9D">
      <w:pPr>
        <w:pStyle w:val="ListParagraph"/>
        <w:numPr>
          <w:ilvl w:val="0"/>
          <w:numId w:val="1"/>
        </w:numPr>
        <w:spacing w:after="0"/>
        <w:jc w:val="both"/>
      </w:pPr>
      <w:r>
        <w:t>Marker prevalence</w:t>
      </w:r>
      <w:r w:rsidRPr="00EC34C6">
        <w:t xml:space="preserve"> must be linked to study site/country</w:t>
      </w:r>
    </w:p>
    <w:p w14:paraId="61DC03C2" w14:textId="77777777" w:rsidR="00174E9D" w:rsidRPr="00EC34C6" w:rsidRDefault="00174E9D" w:rsidP="00174E9D">
      <w:pPr>
        <w:spacing w:after="0"/>
        <w:jc w:val="both"/>
      </w:pPr>
    </w:p>
    <w:p w14:paraId="508903D7" w14:textId="77777777" w:rsidR="00174E9D" w:rsidRPr="00B023B8" w:rsidRDefault="00174E9D" w:rsidP="00174E9D">
      <w:pPr>
        <w:spacing w:after="0"/>
        <w:jc w:val="both"/>
        <w:rPr>
          <w:b/>
          <w:sz w:val="24"/>
          <w:szCs w:val="24"/>
        </w:rPr>
      </w:pPr>
      <w:r w:rsidRPr="00B023B8">
        <w:rPr>
          <w:b/>
          <w:sz w:val="24"/>
          <w:szCs w:val="24"/>
        </w:rPr>
        <w:t>Exclusion criteria for publications:</w:t>
      </w:r>
    </w:p>
    <w:p w14:paraId="33652B32" w14:textId="77777777" w:rsidR="00174E9D" w:rsidRPr="00EC34C6" w:rsidRDefault="00174E9D" w:rsidP="00174E9D">
      <w:pPr>
        <w:pStyle w:val="ListParagraph"/>
        <w:numPr>
          <w:ilvl w:val="0"/>
          <w:numId w:val="2"/>
        </w:numPr>
        <w:spacing w:after="0"/>
        <w:jc w:val="both"/>
      </w:pPr>
      <w:r w:rsidRPr="00EC34C6">
        <w:t>Publication not accessible</w:t>
      </w:r>
    </w:p>
    <w:p w14:paraId="4B36D9B5" w14:textId="77777777" w:rsidR="00174E9D" w:rsidRDefault="00174E9D" w:rsidP="00174E9D">
      <w:pPr>
        <w:pStyle w:val="ListParagraph"/>
        <w:numPr>
          <w:ilvl w:val="0"/>
          <w:numId w:val="2"/>
        </w:numPr>
        <w:spacing w:after="0"/>
        <w:jc w:val="both"/>
      </w:pPr>
      <w:r w:rsidRPr="00EC34C6">
        <w:t>Publication in another language than English, French, Spanish or Italian</w:t>
      </w:r>
    </w:p>
    <w:p w14:paraId="124AC59B" w14:textId="77777777" w:rsidR="00174E9D" w:rsidRPr="00EC34C6" w:rsidRDefault="00174E9D" w:rsidP="00174E9D">
      <w:pPr>
        <w:pStyle w:val="ListParagraph"/>
        <w:numPr>
          <w:ilvl w:val="0"/>
          <w:numId w:val="2"/>
        </w:numPr>
        <w:spacing w:after="0"/>
        <w:jc w:val="both"/>
      </w:pPr>
      <w:r>
        <w:t>Review articles</w:t>
      </w:r>
    </w:p>
    <w:p w14:paraId="598B7E69" w14:textId="77777777" w:rsidR="00174E9D" w:rsidRPr="00EC34C6" w:rsidRDefault="00174E9D" w:rsidP="00174E9D">
      <w:pPr>
        <w:pStyle w:val="ListParagraph"/>
        <w:numPr>
          <w:ilvl w:val="0"/>
          <w:numId w:val="2"/>
        </w:numPr>
        <w:spacing w:after="0"/>
        <w:jc w:val="both"/>
      </w:pPr>
      <w:r>
        <w:t>Prevalence</w:t>
      </w:r>
      <w:r w:rsidRPr="00EC34C6">
        <w:t xml:space="preserve"> data that have been previously published (data from original publication is included)</w:t>
      </w:r>
    </w:p>
    <w:p w14:paraId="577D5756" w14:textId="77777777" w:rsidR="00174E9D" w:rsidRDefault="00174E9D" w:rsidP="00174E9D">
      <w:pPr>
        <w:pStyle w:val="ListParagraph"/>
        <w:numPr>
          <w:ilvl w:val="0"/>
          <w:numId w:val="2"/>
        </w:numPr>
        <w:spacing w:after="0"/>
        <w:jc w:val="both"/>
      </w:pPr>
      <w:r w:rsidRPr="00EC34C6">
        <w:t>Cultured strains (e.g. 3D7)</w:t>
      </w:r>
      <w:r>
        <w:t>, genetically manipulated strains, strains that have been adapted to long-term culture in vitro (not representative of original infection)</w:t>
      </w:r>
    </w:p>
    <w:p w14:paraId="7E8C6C3C" w14:textId="47A0C030" w:rsidR="00174E9D" w:rsidRPr="00EC34C6" w:rsidRDefault="00830A47" w:rsidP="00174E9D">
      <w:pPr>
        <w:pStyle w:val="ListParagraph"/>
        <w:numPr>
          <w:ilvl w:val="0"/>
          <w:numId w:val="2"/>
        </w:numPr>
        <w:spacing w:after="0"/>
        <w:jc w:val="both"/>
      </w:pPr>
      <w:r>
        <w:t xml:space="preserve">Non-human </w:t>
      </w:r>
      <w:r w:rsidR="00174E9D" w:rsidRPr="00060561">
        <w:rPr>
          <w:i/>
        </w:rPr>
        <w:t>P. falciparum</w:t>
      </w:r>
      <w:r w:rsidR="00174E9D">
        <w:t xml:space="preserve"> </w:t>
      </w:r>
      <w:r>
        <w:t xml:space="preserve">infections </w:t>
      </w:r>
      <w:r w:rsidR="00174E9D">
        <w:t>(Anopheles, monkeys)</w:t>
      </w:r>
    </w:p>
    <w:p w14:paraId="6C212C82" w14:textId="77777777" w:rsidR="00174E9D" w:rsidRPr="00EC34C6" w:rsidRDefault="00174E9D" w:rsidP="00174E9D">
      <w:pPr>
        <w:pStyle w:val="ListParagraph"/>
        <w:numPr>
          <w:ilvl w:val="0"/>
          <w:numId w:val="2"/>
        </w:numPr>
        <w:spacing w:after="0"/>
        <w:jc w:val="both"/>
      </w:pPr>
      <w:r w:rsidRPr="00EC34C6">
        <w:t>Post-treatment infections</w:t>
      </w:r>
    </w:p>
    <w:p w14:paraId="4FB57B06" w14:textId="77777777" w:rsidR="00174E9D" w:rsidRPr="00EC34C6" w:rsidRDefault="00174E9D" w:rsidP="00174E9D">
      <w:pPr>
        <w:pStyle w:val="ListParagraph"/>
        <w:numPr>
          <w:ilvl w:val="0"/>
          <w:numId w:val="2"/>
        </w:numPr>
        <w:spacing w:after="0"/>
        <w:jc w:val="both"/>
      </w:pPr>
      <w:r w:rsidRPr="00EC34C6">
        <w:t xml:space="preserve">Biased selection of baseline samples (e.g. only treatment failures, half resistant and half sensitive </w:t>
      </w:r>
      <w:r>
        <w:t>in vitro tested isolates</w:t>
      </w:r>
      <w:r w:rsidRPr="00EC34C6">
        <w:t>)</w:t>
      </w:r>
    </w:p>
    <w:p w14:paraId="003D8281" w14:textId="77777777" w:rsidR="00174E9D" w:rsidRPr="00EC34C6" w:rsidRDefault="00174E9D" w:rsidP="00174E9D">
      <w:pPr>
        <w:pStyle w:val="ListParagraph"/>
        <w:numPr>
          <w:ilvl w:val="0"/>
          <w:numId w:val="2"/>
        </w:numPr>
        <w:spacing w:after="0"/>
        <w:jc w:val="both"/>
      </w:pPr>
      <w:r w:rsidRPr="00EC34C6">
        <w:t>Regional</w:t>
      </w:r>
      <w:r>
        <w:t>ly</w:t>
      </w:r>
      <w:r w:rsidRPr="00EC34C6">
        <w:t xml:space="preserve"> pooled </w:t>
      </w:r>
      <w:r>
        <w:t>marker prevalence</w:t>
      </w:r>
      <w:r w:rsidRPr="00EC34C6">
        <w:t xml:space="preserve"> data (i.e. from West Africa) where the origin of the infection cannot be deduced on </w:t>
      </w:r>
      <w:r>
        <w:t xml:space="preserve">at least </w:t>
      </w:r>
      <w:r w:rsidRPr="00EC34C6">
        <w:t>country level</w:t>
      </w:r>
    </w:p>
    <w:p w14:paraId="143B57AD" w14:textId="77777777" w:rsidR="00830A47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>Marker</w:t>
      </w:r>
      <w:r w:rsidRPr="00EC34C6">
        <w:t xml:space="preserve"> prevale</w:t>
      </w:r>
      <w:r>
        <w:t xml:space="preserve">nce (%) presented in article, </w:t>
      </w:r>
      <w:r w:rsidRPr="00EC34C6">
        <w:t>without sample size</w:t>
      </w:r>
    </w:p>
    <w:p w14:paraId="1BC81B9D" w14:textId="77777777" w:rsidR="00830A47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>parasites isolated from placenta</w:t>
      </w:r>
    </w:p>
    <w:p w14:paraId="548C5A26" w14:textId="77777777" w:rsidR="00830A47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>patients with severe malaria who received treatment previously</w:t>
      </w:r>
    </w:p>
    <w:p w14:paraId="5F6E0736" w14:textId="77777777" w:rsidR="00830A47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>results previously published using another method</w:t>
      </w:r>
    </w:p>
    <w:p w14:paraId="6D80AD19" w14:textId="77777777" w:rsidR="00830A47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>n</w:t>
      </w:r>
      <w:r w:rsidRPr="001C3937">
        <w:t xml:space="preserve">ot possible to distinguish </w:t>
      </w:r>
      <w:r>
        <w:t>which isolates originates from</w:t>
      </w:r>
      <w:r w:rsidRPr="001C3937">
        <w:t xml:space="preserve"> treated and untreated </w:t>
      </w:r>
      <w:r>
        <w:t>patients</w:t>
      </w:r>
    </w:p>
    <w:p w14:paraId="21D8A04A" w14:textId="77777777" w:rsidR="00830A47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 xml:space="preserve">data only presented as haplotypes of </w:t>
      </w:r>
      <w:r w:rsidRPr="00830A47">
        <w:rPr>
          <w:i/>
        </w:rPr>
        <w:t>pfcrt</w:t>
      </w:r>
      <w:r>
        <w:t xml:space="preserve"> AND </w:t>
      </w:r>
      <w:r w:rsidRPr="00830A47">
        <w:rPr>
          <w:i/>
        </w:rPr>
        <w:t>pfmdr1</w:t>
      </w:r>
      <w:r>
        <w:t xml:space="preserve"> grouped together, not possible to separate marker prevalence from single genes</w:t>
      </w:r>
    </w:p>
    <w:p w14:paraId="2D1D9719" w14:textId="77777777" w:rsidR="00830A47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>case study of traveler that had self-medicated</w:t>
      </w:r>
    </w:p>
    <w:p w14:paraId="3B04A7C0" w14:textId="77777777" w:rsidR="00830A47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>pooled analysis of previously published data</w:t>
      </w:r>
    </w:p>
    <w:p w14:paraId="287DECA1" w14:textId="75CFABF4" w:rsidR="00174E9D" w:rsidRDefault="00174E9D" w:rsidP="00830A47">
      <w:pPr>
        <w:pStyle w:val="ListParagraph"/>
        <w:numPr>
          <w:ilvl w:val="0"/>
          <w:numId w:val="2"/>
        </w:numPr>
        <w:spacing w:after="0"/>
        <w:jc w:val="both"/>
      </w:pPr>
      <w:r>
        <w:t>prevalence includes both pre- and posttreatment isolates</w:t>
      </w:r>
    </w:p>
    <w:p w14:paraId="272ADE7D" w14:textId="77777777" w:rsidR="001A18DD" w:rsidRDefault="00CD197B"/>
    <w:sectPr w:rsidR="001A18DD" w:rsidSect="00896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E4167B"/>
    <w:multiLevelType w:val="hybridMultilevel"/>
    <w:tmpl w:val="5D6EC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357EB"/>
    <w:multiLevelType w:val="hybridMultilevel"/>
    <w:tmpl w:val="220A6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E9D"/>
    <w:rsid w:val="001512E2"/>
    <w:rsid w:val="00174E9D"/>
    <w:rsid w:val="00262C3B"/>
    <w:rsid w:val="007E155C"/>
    <w:rsid w:val="00830A47"/>
    <w:rsid w:val="00896E35"/>
    <w:rsid w:val="00AD33AF"/>
    <w:rsid w:val="00CD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6543F"/>
  <w14:defaultImageDpi w14:val="32767"/>
  <w15:chartTrackingRefBased/>
  <w15:docId w15:val="{14FB6318-335B-3947-8691-CCF2E7E4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E9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4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ienoburu, Sabina D.</dc:creator>
  <cp:keywords/>
  <dc:description/>
  <cp:lastModifiedBy>Georgina Humphreys</cp:lastModifiedBy>
  <cp:revision>2</cp:revision>
  <dcterms:created xsi:type="dcterms:W3CDTF">2018-11-05T13:13:00Z</dcterms:created>
  <dcterms:modified xsi:type="dcterms:W3CDTF">2018-11-05T13:13:00Z</dcterms:modified>
</cp:coreProperties>
</file>